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31F" w:rsidRPr="0005631F" w:rsidRDefault="0005631F">
      <w:pPr>
        <w:rPr>
          <w:rFonts w:asciiTheme="minorHAnsi" w:hAnsiTheme="minorHAnsi"/>
          <w:sz w:val="16"/>
          <w:szCs w:val="16"/>
          <w:lang w:val="en-US"/>
        </w:rPr>
      </w:pPr>
      <w:r w:rsidRPr="0005631F">
        <w:rPr>
          <w:rFonts w:asciiTheme="minorHAnsi" w:hAnsiTheme="minorHAnsi"/>
          <w:b/>
          <w:sz w:val="16"/>
          <w:szCs w:val="16"/>
          <w:lang w:val="en-US"/>
        </w:rPr>
        <w:t xml:space="preserve">Table </w:t>
      </w:r>
      <w:r w:rsidR="00731ADD">
        <w:rPr>
          <w:rFonts w:asciiTheme="minorHAnsi" w:hAnsiTheme="minorHAnsi"/>
          <w:b/>
          <w:sz w:val="16"/>
          <w:szCs w:val="16"/>
          <w:lang w:val="en-US"/>
        </w:rPr>
        <w:t>S</w:t>
      </w:r>
      <w:r w:rsidR="005D1459">
        <w:rPr>
          <w:rFonts w:asciiTheme="minorHAnsi" w:hAnsiTheme="minorHAnsi"/>
          <w:b/>
          <w:sz w:val="16"/>
          <w:szCs w:val="16"/>
          <w:lang w:val="en-US"/>
        </w:rPr>
        <w:t>2</w:t>
      </w:r>
      <w:r w:rsidRPr="0005631F">
        <w:rPr>
          <w:rFonts w:asciiTheme="minorHAnsi" w:hAnsiTheme="minorHAnsi"/>
          <w:b/>
          <w:sz w:val="16"/>
          <w:szCs w:val="16"/>
          <w:lang w:val="en-US"/>
        </w:rPr>
        <w:t>:</w:t>
      </w:r>
      <w:r w:rsidRPr="0005631F">
        <w:rPr>
          <w:rFonts w:asciiTheme="minorHAnsi" w:hAnsiTheme="minorHAnsi"/>
          <w:sz w:val="16"/>
          <w:szCs w:val="16"/>
          <w:lang w:val="en-US"/>
        </w:rPr>
        <w:t xml:space="preserve"> </w:t>
      </w:r>
      <w:r>
        <w:rPr>
          <w:rFonts w:asciiTheme="minorHAnsi" w:hAnsiTheme="minorHAnsi"/>
          <w:sz w:val="16"/>
          <w:szCs w:val="16"/>
          <w:lang w:val="en-US"/>
        </w:rPr>
        <w:t xml:space="preserve">Quantification of </w:t>
      </w:r>
      <w:r w:rsidR="007C35FB" w:rsidRPr="007C35FB">
        <w:rPr>
          <w:rFonts w:asciiTheme="minorHAnsi" w:hAnsiTheme="minorHAnsi"/>
          <w:sz w:val="16"/>
          <w:szCs w:val="16"/>
          <w:vertAlign w:val="superscript"/>
          <w:lang w:val="en-US"/>
        </w:rPr>
        <w:t>barley</w:t>
      </w:r>
      <w:r w:rsidR="007C35FB" w:rsidRPr="007C35FB">
        <w:rPr>
          <w:rFonts w:asciiTheme="minorHAnsi" w:hAnsiTheme="minorHAnsi"/>
          <w:sz w:val="16"/>
          <w:szCs w:val="16"/>
          <w:lang w:val="en-US"/>
        </w:rPr>
        <w:t>2G12</w:t>
      </w:r>
      <w:r>
        <w:rPr>
          <w:rFonts w:asciiTheme="minorHAnsi" w:hAnsiTheme="minorHAnsi"/>
          <w:sz w:val="16"/>
          <w:szCs w:val="16"/>
          <w:lang w:val="en-US"/>
        </w:rPr>
        <w:t xml:space="preserve"> antibody in DH lines</w:t>
      </w:r>
      <w:r w:rsidRPr="0005631F">
        <w:rPr>
          <w:rFonts w:asciiTheme="minorHAnsi" w:hAnsiTheme="minorHAnsi"/>
          <w:sz w:val="16"/>
          <w:szCs w:val="16"/>
          <w:lang w:val="en-US"/>
        </w:rPr>
        <w:t>.</w:t>
      </w:r>
    </w:p>
    <w:tbl>
      <w:tblPr>
        <w:tblW w:w="55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1526"/>
        <w:gridCol w:w="2032"/>
        <w:gridCol w:w="2032"/>
      </w:tblGrid>
      <w:tr w:rsidR="00E977AD" w:rsidRPr="00731ADD" w:rsidTr="009B7CC0">
        <w:tc>
          <w:tcPr>
            <w:tcW w:w="1526" w:type="dxa"/>
            <w:tcBorders>
              <w:left w:val="nil"/>
              <w:bottom w:val="single" w:sz="6" w:space="0" w:color="000000"/>
            </w:tcBorders>
          </w:tcPr>
          <w:p w:rsidR="00E977AD" w:rsidRPr="002C13BA" w:rsidRDefault="00E977AD" w:rsidP="008817B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/>
                <w:b/>
                <w:bCs/>
                <w:sz w:val="16"/>
                <w:szCs w:val="16"/>
                <w:lang w:val="en-GB"/>
              </w:rPr>
              <w:t>Transgenic DH line</w:t>
            </w:r>
          </w:p>
        </w:tc>
        <w:tc>
          <w:tcPr>
            <w:tcW w:w="2032" w:type="dxa"/>
            <w:tcBorders>
              <w:bottom w:val="single" w:sz="6" w:space="0" w:color="000000"/>
            </w:tcBorders>
          </w:tcPr>
          <w:p w:rsidR="00E977AD" w:rsidRDefault="00E977AD" w:rsidP="002C13BA">
            <w:pPr>
              <w:spacing w:line="276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T-DNA </w:t>
            </w: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copies</w:t>
            </w:r>
            <w:proofErr w:type="spellEnd"/>
          </w:p>
          <w:p w:rsidR="00E977AD" w:rsidRPr="002C13BA" w:rsidRDefault="00E977AD" w:rsidP="002C13BA">
            <w:pPr>
              <w:spacing w:line="276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2C13BA">
              <w:rPr>
                <w:rFonts w:ascii="Calibri" w:hAnsi="Calibri"/>
                <w:b/>
                <w:bCs/>
                <w:sz w:val="16"/>
                <w:szCs w:val="16"/>
              </w:rPr>
              <w:t xml:space="preserve">(DNA </w:t>
            </w:r>
            <w:proofErr w:type="spellStart"/>
            <w:r w:rsidRPr="002C13BA">
              <w:rPr>
                <w:rFonts w:ascii="Calibri" w:hAnsi="Calibri"/>
                <w:b/>
                <w:bCs/>
                <w:sz w:val="16"/>
                <w:szCs w:val="16"/>
              </w:rPr>
              <w:t>gel</w:t>
            </w:r>
            <w:proofErr w:type="spellEnd"/>
            <w:r w:rsidRPr="002C13BA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C13BA">
              <w:rPr>
                <w:rFonts w:ascii="Calibri" w:hAnsi="Calibri"/>
                <w:b/>
                <w:bCs/>
                <w:sz w:val="16"/>
                <w:szCs w:val="16"/>
              </w:rPr>
              <w:t>blot</w:t>
            </w:r>
            <w:proofErr w:type="spellEnd"/>
            <w:r w:rsidRPr="002C13BA">
              <w:rPr>
                <w:rFonts w:ascii="Calibri" w:hAnsi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32" w:type="dxa"/>
            <w:tcBorders>
              <w:bottom w:val="single" w:sz="6" w:space="0" w:color="000000"/>
              <w:right w:val="nil"/>
            </w:tcBorders>
          </w:tcPr>
          <w:p w:rsidR="00E977AD" w:rsidRPr="002C13BA" w:rsidRDefault="00E977AD" w:rsidP="0056313D">
            <w:pPr>
              <w:spacing w:line="276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2C13BA">
              <w:rPr>
                <w:rFonts w:ascii="Calibri" w:hAnsi="Calibri"/>
                <w:b/>
                <w:bCs/>
                <w:sz w:val="16"/>
                <w:szCs w:val="16"/>
              </w:rPr>
              <w:t>% TSP*</w:t>
            </w:r>
          </w:p>
        </w:tc>
      </w:tr>
      <w:tr w:rsidR="00E977AD" w:rsidRPr="00A94252" w:rsidTr="009B7CC0">
        <w:tc>
          <w:tcPr>
            <w:tcW w:w="1526" w:type="dxa"/>
            <w:tcBorders>
              <w:top w:val="single" w:sz="6" w:space="0" w:color="000000"/>
              <w:left w:val="nil"/>
              <w:bottom w:val="nil"/>
            </w:tcBorders>
            <w:shd w:val="clear" w:color="auto" w:fill="D9D9D9"/>
          </w:tcPr>
          <w:p w:rsidR="00E977AD" w:rsidRPr="002C13BA" w:rsidRDefault="00E977AD" w:rsidP="00B92137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5-P4</w:t>
            </w:r>
          </w:p>
        </w:tc>
        <w:tc>
          <w:tcPr>
            <w:tcW w:w="2032" w:type="dxa"/>
            <w:tcBorders>
              <w:top w:val="single" w:sz="6" w:space="0" w:color="000000"/>
              <w:bottom w:val="nil"/>
            </w:tcBorders>
            <w:shd w:val="clear" w:color="auto" w:fill="D9D9D9"/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032" w:type="dxa"/>
            <w:tcBorders>
              <w:top w:val="single" w:sz="6" w:space="0" w:color="000000"/>
              <w:bottom w:val="nil"/>
              <w:right w:val="nil"/>
            </w:tcBorders>
            <w:shd w:val="clear" w:color="auto" w:fill="D9D9D9"/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2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E977AD" w:rsidRPr="002C13BA" w:rsidRDefault="00E977AD" w:rsidP="00690635">
            <w:pPr>
              <w:rPr>
                <w:sz w:val="16"/>
                <w:szCs w:val="16"/>
                <w:lang w:val="it-IT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5-P5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9D9D9"/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/>
              </w:rPr>
              <w:t>2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it-IT"/>
              </w:rPr>
              <w:t>0.1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E977AD" w:rsidRPr="002C13BA" w:rsidRDefault="00E977AD" w:rsidP="00690635">
            <w:pPr>
              <w:rPr>
                <w:sz w:val="16"/>
                <w:szCs w:val="16"/>
                <w:lang w:val="it-IT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5-P7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9D9D9"/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/>
              </w:rPr>
              <w:t>2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it-IT"/>
              </w:rPr>
              <w:t>0.3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E977AD" w:rsidRPr="002C13BA" w:rsidRDefault="00E977AD" w:rsidP="00690635">
            <w:pPr>
              <w:rPr>
                <w:sz w:val="16"/>
                <w:szCs w:val="16"/>
                <w:lang w:val="it-IT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5-P14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9D9D9"/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/>
              </w:rPr>
              <w:t>2</w:t>
            </w:r>
            <w:bookmarkStart w:id="0" w:name="_GoBack"/>
            <w:bookmarkEnd w:id="0"/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it-IT"/>
              </w:rPr>
              <w:t>0.4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E977AD" w:rsidRPr="002C13BA" w:rsidRDefault="00E977AD" w:rsidP="00690635">
            <w:pPr>
              <w:rPr>
                <w:sz w:val="16"/>
                <w:szCs w:val="16"/>
                <w:lang w:val="it-IT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5-P15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9D9D9"/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sz w:val="16"/>
                <w:szCs w:val="16"/>
                <w:lang w:val="it-IT"/>
              </w:rPr>
              <w:t>2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it-IT"/>
              </w:rPr>
              <w:t>0.2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E977AD" w:rsidRPr="002C13BA" w:rsidRDefault="00E977AD" w:rsidP="00B92137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6-P4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n.d.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3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E977AD" w:rsidRPr="002C13BA" w:rsidRDefault="00E977AD" w:rsidP="00690635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6-P7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n.d.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4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E977AD" w:rsidRPr="002C13BA" w:rsidRDefault="00E977AD" w:rsidP="00690635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6-P13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3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E977AD" w:rsidRPr="002C13BA" w:rsidRDefault="00E977AD" w:rsidP="00690635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6-P16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2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E977AD" w:rsidRPr="002C13BA" w:rsidRDefault="00E977AD" w:rsidP="00690635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1E06-P25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4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E977AD" w:rsidRPr="002C13BA" w:rsidRDefault="00E977AD" w:rsidP="00B92137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2E07-P1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9D9D9"/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3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E977AD" w:rsidRPr="002C13BA" w:rsidRDefault="00E977AD" w:rsidP="00690635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2E07-P2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9D9D9"/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3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E977AD" w:rsidRPr="002C13BA" w:rsidRDefault="00E977AD" w:rsidP="00690635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2E07-P3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D9D9D9"/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2032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3</w:t>
            </w:r>
          </w:p>
        </w:tc>
      </w:tr>
      <w:tr w:rsidR="00E977AD" w:rsidRPr="00A94252" w:rsidTr="009B7CC0">
        <w:tc>
          <w:tcPr>
            <w:tcW w:w="1526" w:type="dxa"/>
            <w:tcBorders>
              <w:top w:val="nil"/>
              <w:left w:val="nil"/>
              <w:bottom w:val="single" w:sz="6" w:space="0" w:color="000000"/>
            </w:tcBorders>
            <w:shd w:val="clear" w:color="auto" w:fill="D9D9D9"/>
          </w:tcPr>
          <w:p w:rsidR="00E977AD" w:rsidRPr="002C13BA" w:rsidRDefault="00E977AD" w:rsidP="00690635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BG208/2E07-P5</w:t>
            </w:r>
          </w:p>
        </w:tc>
        <w:tc>
          <w:tcPr>
            <w:tcW w:w="2032" w:type="dxa"/>
            <w:tcBorders>
              <w:top w:val="nil"/>
              <w:bottom w:val="single" w:sz="6" w:space="0" w:color="000000"/>
            </w:tcBorders>
            <w:shd w:val="clear" w:color="auto" w:fill="D9D9D9"/>
          </w:tcPr>
          <w:p w:rsidR="00E977AD" w:rsidRPr="002C13BA" w:rsidRDefault="00E977AD" w:rsidP="002C13BA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032" w:type="dxa"/>
            <w:tcBorders>
              <w:top w:val="nil"/>
              <w:bottom w:val="single" w:sz="6" w:space="0" w:color="000000"/>
              <w:right w:val="nil"/>
            </w:tcBorders>
            <w:shd w:val="clear" w:color="auto" w:fill="D9D9D9"/>
          </w:tcPr>
          <w:p w:rsidR="00E977AD" w:rsidRPr="002C13BA" w:rsidRDefault="00E977AD" w:rsidP="0056313D">
            <w:pP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C13BA">
              <w:rPr>
                <w:rFonts w:ascii="Calibri" w:hAnsi="Calibri" w:cs="Calibri"/>
                <w:sz w:val="16"/>
                <w:szCs w:val="16"/>
                <w:lang w:val="en-GB"/>
              </w:rPr>
              <w:t>0.1</w:t>
            </w:r>
          </w:p>
        </w:tc>
      </w:tr>
    </w:tbl>
    <w:p w:rsidR="00215172" w:rsidRDefault="00B654E9" w:rsidP="00B654E9">
      <w:pPr>
        <w:rPr>
          <w:rFonts w:ascii="Arial" w:hAnsi="Arial" w:cs="Arial"/>
          <w:sz w:val="12"/>
          <w:szCs w:val="12"/>
          <w:lang w:val="en-US"/>
        </w:rPr>
      </w:pPr>
      <w:r w:rsidRPr="00B654E9">
        <w:rPr>
          <w:rFonts w:ascii="Arial" w:hAnsi="Arial" w:cs="Arial"/>
          <w:sz w:val="12"/>
          <w:szCs w:val="12"/>
          <w:lang w:val="en-US"/>
        </w:rPr>
        <w:t>*% TSP has been roughly estimated by comparison of 3 different concentrations of</w:t>
      </w:r>
      <w:r w:rsidR="001D4FD3">
        <w:rPr>
          <w:rFonts w:ascii="Arial" w:hAnsi="Arial" w:cs="Arial"/>
          <w:sz w:val="12"/>
          <w:szCs w:val="12"/>
          <w:lang w:val="en-US"/>
        </w:rPr>
        <w:t xml:space="preserve"> </w:t>
      </w:r>
      <w:r w:rsidRPr="00B654E9">
        <w:rPr>
          <w:rFonts w:ascii="Arial" w:hAnsi="Arial" w:cs="Arial"/>
          <w:sz w:val="12"/>
          <w:szCs w:val="12"/>
          <w:vertAlign w:val="superscript"/>
          <w:lang w:val="en-US"/>
        </w:rPr>
        <w:t>barley</w:t>
      </w:r>
      <w:r w:rsidRPr="00B654E9">
        <w:rPr>
          <w:rFonts w:ascii="Arial" w:hAnsi="Arial" w:cs="Arial"/>
          <w:sz w:val="12"/>
          <w:szCs w:val="12"/>
          <w:lang w:val="en-US"/>
        </w:rPr>
        <w:t>2G12 with 4 standard concentrations (</w:t>
      </w:r>
      <w:r w:rsidRPr="00B654E9">
        <w:rPr>
          <w:rFonts w:ascii="Arial" w:hAnsi="Arial" w:cs="Arial"/>
          <w:sz w:val="12"/>
          <w:szCs w:val="12"/>
          <w:vertAlign w:val="superscript"/>
          <w:lang w:val="en-US"/>
        </w:rPr>
        <w:t>CHO</w:t>
      </w:r>
      <w:r w:rsidRPr="00B654E9">
        <w:rPr>
          <w:rFonts w:ascii="Arial" w:hAnsi="Arial" w:cs="Arial"/>
          <w:sz w:val="12"/>
          <w:szCs w:val="12"/>
          <w:lang w:val="en-US"/>
        </w:rPr>
        <w:t>2G12)</w:t>
      </w:r>
    </w:p>
    <w:sectPr w:rsidR="00215172" w:rsidSect="00A9425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597"/>
    <w:rsid w:val="00041BFC"/>
    <w:rsid w:val="0005631F"/>
    <w:rsid w:val="000679C1"/>
    <w:rsid w:val="00067C1B"/>
    <w:rsid w:val="00075A9F"/>
    <w:rsid w:val="00081139"/>
    <w:rsid w:val="00097CB3"/>
    <w:rsid w:val="000B4F96"/>
    <w:rsid w:val="000B6B0F"/>
    <w:rsid w:val="000D6508"/>
    <w:rsid w:val="000D6E2A"/>
    <w:rsid w:val="000E05B8"/>
    <w:rsid w:val="000E6191"/>
    <w:rsid w:val="000E62F2"/>
    <w:rsid w:val="00115F45"/>
    <w:rsid w:val="00123D5A"/>
    <w:rsid w:val="00125346"/>
    <w:rsid w:val="0013520E"/>
    <w:rsid w:val="00140607"/>
    <w:rsid w:val="00144FF6"/>
    <w:rsid w:val="001655B2"/>
    <w:rsid w:val="00173AEC"/>
    <w:rsid w:val="001838C5"/>
    <w:rsid w:val="001870E7"/>
    <w:rsid w:val="001957DF"/>
    <w:rsid w:val="00197448"/>
    <w:rsid w:val="001A3DE5"/>
    <w:rsid w:val="001B4A46"/>
    <w:rsid w:val="001C000D"/>
    <w:rsid w:val="001C5289"/>
    <w:rsid w:val="001C6F1D"/>
    <w:rsid w:val="001D2FB9"/>
    <w:rsid w:val="001D3E74"/>
    <w:rsid w:val="001D4FD3"/>
    <w:rsid w:val="001E1655"/>
    <w:rsid w:val="001F51C1"/>
    <w:rsid w:val="00215172"/>
    <w:rsid w:val="00232BE6"/>
    <w:rsid w:val="00241466"/>
    <w:rsid w:val="002420F4"/>
    <w:rsid w:val="00263CD4"/>
    <w:rsid w:val="002924F3"/>
    <w:rsid w:val="00293748"/>
    <w:rsid w:val="002A1EF9"/>
    <w:rsid w:val="002A22FE"/>
    <w:rsid w:val="002A640B"/>
    <w:rsid w:val="002B1FFB"/>
    <w:rsid w:val="002B6E64"/>
    <w:rsid w:val="002C13BA"/>
    <w:rsid w:val="002C26BD"/>
    <w:rsid w:val="002D0E5A"/>
    <w:rsid w:val="002D6E22"/>
    <w:rsid w:val="002E1724"/>
    <w:rsid w:val="002E7D06"/>
    <w:rsid w:val="002F5C3F"/>
    <w:rsid w:val="003161F4"/>
    <w:rsid w:val="00323C3A"/>
    <w:rsid w:val="0032462A"/>
    <w:rsid w:val="00342C25"/>
    <w:rsid w:val="003441D0"/>
    <w:rsid w:val="0035512C"/>
    <w:rsid w:val="00376B2A"/>
    <w:rsid w:val="0039472A"/>
    <w:rsid w:val="003A746F"/>
    <w:rsid w:val="003B4F30"/>
    <w:rsid w:val="003C0BC3"/>
    <w:rsid w:val="003C1EBA"/>
    <w:rsid w:val="003C4153"/>
    <w:rsid w:val="003D1D66"/>
    <w:rsid w:val="003E337B"/>
    <w:rsid w:val="003F3C6D"/>
    <w:rsid w:val="00404F7B"/>
    <w:rsid w:val="004128CD"/>
    <w:rsid w:val="00422EC4"/>
    <w:rsid w:val="00423AEF"/>
    <w:rsid w:val="00427688"/>
    <w:rsid w:val="00430A59"/>
    <w:rsid w:val="004358A3"/>
    <w:rsid w:val="004518B7"/>
    <w:rsid w:val="0045235D"/>
    <w:rsid w:val="004564D4"/>
    <w:rsid w:val="00456B8A"/>
    <w:rsid w:val="0046017E"/>
    <w:rsid w:val="00467693"/>
    <w:rsid w:val="004825E3"/>
    <w:rsid w:val="00495F5A"/>
    <w:rsid w:val="004B4C56"/>
    <w:rsid w:val="004D15C5"/>
    <w:rsid w:val="004D5C4C"/>
    <w:rsid w:val="004E3805"/>
    <w:rsid w:val="0050398C"/>
    <w:rsid w:val="0050469A"/>
    <w:rsid w:val="00505E55"/>
    <w:rsid w:val="00506DC1"/>
    <w:rsid w:val="00521C67"/>
    <w:rsid w:val="00523E11"/>
    <w:rsid w:val="00542A65"/>
    <w:rsid w:val="0054733C"/>
    <w:rsid w:val="00563C3F"/>
    <w:rsid w:val="0057047B"/>
    <w:rsid w:val="00585E20"/>
    <w:rsid w:val="00590AB9"/>
    <w:rsid w:val="005A3C64"/>
    <w:rsid w:val="005B2968"/>
    <w:rsid w:val="005C0471"/>
    <w:rsid w:val="005D07F7"/>
    <w:rsid w:val="005D1459"/>
    <w:rsid w:val="005D2198"/>
    <w:rsid w:val="005D2204"/>
    <w:rsid w:val="005D2D4F"/>
    <w:rsid w:val="005E5F44"/>
    <w:rsid w:val="00605A82"/>
    <w:rsid w:val="006108C8"/>
    <w:rsid w:val="00613864"/>
    <w:rsid w:val="00621C28"/>
    <w:rsid w:val="006233CF"/>
    <w:rsid w:val="00627597"/>
    <w:rsid w:val="00635E8D"/>
    <w:rsid w:val="00645B1E"/>
    <w:rsid w:val="00647580"/>
    <w:rsid w:val="00651A61"/>
    <w:rsid w:val="00663717"/>
    <w:rsid w:val="00673913"/>
    <w:rsid w:val="0067726B"/>
    <w:rsid w:val="006841BE"/>
    <w:rsid w:val="00685CE8"/>
    <w:rsid w:val="00690635"/>
    <w:rsid w:val="0069236E"/>
    <w:rsid w:val="00695EF2"/>
    <w:rsid w:val="006A7557"/>
    <w:rsid w:val="006B3ACB"/>
    <w:rsid w:val="006B728B"/>
    <w:rsid w:val="006B72FE"/>
    <w:rsid w:val="006C5BD0"/>
    <w:rsid w:val="0070425D"/>
    <w:rsid w:val="007070C3"/>
    <w:rsid w:val="007117A8"/>
    <w:rsid w:val="00727F93"/>
    <w:rsid w:val="00731ADD"/>
    <w:rsid w:val="0073279C"/>
    <w:rsid w:val="00736749"/>
    <w:rsid w:val="0075031A"/>
    <w:rsid w:val="00756476"/>
    <w:rsid w:val="0076363E"/>
    <w:rsid w:val="00770F04"/>
    <w:rsid w:val="007752B6"/>
    <w:rsid w:val="00786C23"/>
    <w:rsid w:val="007944B1"/>
    <w:rsid w:val="007A6479"/>
    <w:rsid w:val="007B6F50"/>
    <w:rsid w:val="007C35FB"/>
    <w:rsid w:val="007D6A15"/>
    <w:rsid w:val="007E4DD2"/>
    <w:rsid w:val="00856406"/>
    <w:rsid w:val="00865DFA"/>
    <w:rsid w:val="008817BA"/>
    <w:rsid w:val="00891EF8"/>
    <w:rsid w:val="008B05A0"/>
    <w:rsid w:val="008B36EC"/>
    <w:rsid w:val="008C0285"/>
    <w:rsid w:val="008C1316"/>
    <w:rsid w:val="008C43F8"/>
    <w:rsid w:val="008C4705"/>
    <w:rsid w:val="008D2B35"/>
    <w:rsid w:val="008D7BB9"/>
    <w:rsid w:val="008F5BFD"/>
    <w:rsid w:val="009006B7"/>
    <w:rsid w:val="00901BB1"/>
    <w:rsid w:val="00901C22"/>
    <w:rsid w:val="00925ACF"/>
    <w:rsid w:val="00927817"/>
    <w:rsid w:val="00933BB3"/>
    <w:rsid w:val="0095194D"/>
    <w:rsid w:val="009803D8"/>
    <w:rsid w:val="00996D56"/>
    <w:rsid w:val="009A4F0C"/>
    <w:rsid w:val="009A572B"/>
    <w:rsid w:val="009B6306"/>
    <w:rsid w:val="009B7CC0"/>
    <w:rsid w:val="009C703F"/>
    <w:rsid w:val="00A318C2"/>
    <w:rsid w:val="00A35D30"/>
    <w:rsid w:val="00A37186"/>
    <w:rsid w:val="00A4755A"/>
    <w:rsid w:val="00A671BB"/>
    <w:rsid w:val="00A7080E"/>
    <w:rsid w:val="00A82D99"/>
    <w:rsid w:val="00A94252"/>
    <w:rsid w:val="00AA754F"/>
    <w:rsid w:val="00AD49E4"/>
    <w:rsid w:val="00AF098C"/>
    <w:rsid w:val="00B152D3"/>
    <w:rsid w:val="00B3663C"/>
    <w:rsid w:val="00B40A81"/>
    <w:rsid w:val="00B535BF"/>
    <w:rsid w:val="00B6185E"/>
    <w:rsid w:val="00B627E2"/>
    <w:rsid w:val="00B654E9"/>
    <w:rsid w:val="00B74A07"/>
    <w:rsid w:val="00B8149E"/>
    <w:rsid w:val="00B92137"/>
    <w:rsid w:val="00B92940"/>
    <w:rsid w:val="00B944CA"/>
    <w:rsid w:val="00BA73AB"/>
    <w:rsid w:val="00BB138E"/>
    <w:rsid w:val="00BB4BFB"/>
    <w:rsid w:val="00BC4ECF"/>
    <w:rsid w:val="00BD463D"/>
    <w:rsid w:val="00BE7CB4"/>
    <w:rsid w:val="00BF037E"/>
    <w:rsid w:val="00BF087E"/>
    <w:rsid w:val="00BF7C31"/>
    <w:rsid w:val="00C01AB8"/>
    <w:rsid w:val="00C04FF5"/>
    <w:rsid w:val="00C07511"/>
    <w:rsid w:val="00C43D34"/>
    <w:rsid w:val="00C50497"/>
    <w:rsid w:val="00C51B80"/>
    <w:rsid w:val="00C57E49"/>
    <w:rsid w:val="00C767B1"/>
    <w:rsid w:val="00C8677A"/>
    <w:rsid w:val="00CA2440"/>
    <w:rsid w:val="00CA318B"/>
    <w:rsid w:val="00CA703B"/>
    <w:rsid w:val="00CB1193"/>
    <w:rsid w:val="00CB197C"/>
    <w:rsid w:val="00CC4F5A"/>
    <w:rsid w:val="00CE5DDD"/>
    <w:rsid w:val="00CE7998"/>
    <w:rsid w:val="00CE79B3"/>
    <w:rsid w:val="00D05B77"/>
    <w:rsid w:val="00D21F60"/>
    <w:rsid w:val="00D24E1B"/>
    <w:rsid w:val="00D26915"/>
    <w:rsid w:val="00D33FF8"/>
    <w:rsid w:val="00D34364"/>
    <w:rsid w:val="00D428F5"/>
    <w:rsid w:val="00D44A5B"/>
    <w:rsid w:val="00D54BE5"/>
    <w:rsid w:val="00D55FC6"/>
    <w:rsid w:val="00D82DCD"/>
    <w:rsid w:val="00D843DD"/>
    <w:rsid w:val="00D95DC5"/>
    <w:rsid w:val="00DA04D4"/>
    <w:rsid w:val="00DB1373"/>
    <w:rsid w:val="00DF2F41"/>
    <w:rsid w:val="00E430EC"/>
    <w:rsid w:val="00E629FB"/>
    <w:rsid w:val="00E66C89"/>
    <w:rsid w:val="00E723C8"/>
    <w:rsid w:val="00E72B15"/>
    <w:rsid w:val="00E80FF4"/>
    <w:rsid w:val="00E84C40"/>
    <w:rsid w:val="00E8720C"/>
    <w:rsid w:val="00E977AD"/>
    <w:rsid w:val="00E9784C"/>
    <w:rsid w:val="00EA4D66"/>
    <w:rsid w:val="00EA5B36"/>
    <w:rsid w:val="00EA6D5A"/>
    <w:rsid w:val="00EB3189"/>
    <w:rsid w:val="00EB4384"/>
    <w:rsid w:val="00EE12D1"/>
    <w:rsid w:val="00EE664B"/>
    <w:rsid w:val="00F00048"/>
    <w:rsid w:val="00F03B71"/>
    <w:rsid w:val="00F11C2C"/>
    <w:rsid w:val="00F13182"/>
    <w:rsid w:val="00F41231"/>
    <w:rsid w:val="00F446A0"/>
    <w:rsid w:val="00F44AFA"/>
    <w:rsid w:val="00F44B4F"/>
    <w:rsid w:val="00F654A2"/>
    <w:rsid w:val="00F665CC"/>
    <w:rsid w:val="00FB5416"/>
    <w:rsid w:val="00FC12D8"/>
    <w:rsid w:val="00FE3EF7"/>
    <w:rsid w:val="00FE4C47"/>
    <w:rsid w:val="00FF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7597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Einfach1">
    <w:name w:val="Table Simple 1"/>
    <w:basedOn w:val="NormaleTabelle"/>
    <w:uiPriority w:val="99"/>
    <w:rsid w:val="00DF2F41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apLabeltext">
    <w:name w:val="capLabel_text"/>
    <w:uiPriority w:val="99"/>
    <w:rsid w:val="00627597"/>
    <w:rPr>
      <w:i/>
    </w:rPr>
  </w:style>
  <w:style w:type="paragraph" w:styleId="Sprechblasentext">
    <w:name w:val="Balloon Text"/>
    <w:basedOn w:val="Standard"/>
    <w:link w:val="SprechblasentextZchn"/>
    <w:uiPriority w:val="99"/>
    <w:semiHidden/>
    <w:rsid w:val="001655B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7305"/>
    <w:rPr>
      <w:sz w:val="0"/>
      <w:szCs w:val="0"/>
    </w:rPr>
  </w:style>
  <w:style w:type="paragraph" w:styleId="Listenabsatz">
    <w:name w:val="List Paragraph"/>
    <w:basedOn w:val="Standard"/>
    <w:uiPriority w:val="34"/>
    <w:qFormat/>
    <w:rsid w:val="008D7B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7597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Einfach1">
    <w:name w:val="Table Simple 1"/>
    <w:basedOn w:val="NormaleTabelle"/>
    <w:uiPriority w:val="99"/>
    <w:rsid w:val="00DF2F41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apLabeltext">
    <w:name w:val="capLabel_text"/>
    <w:uiPriority w:val="99"/>
    <w:rsid w:val="00627597"/>
    <w:rPr>
      <w:i/>
    </w:rPr>
  </w:style>
  <w:style w:type="paragraph" w:styleId="Sprechblasentext">
    <w:name w:val="Balloon Text"/>
    <w:basedOn w:val="Standard"/>
    <w:link w:val="SprechblasentextZchn"/>
    <w:uiPriority w:val="99"/>
    <w:semiHidden/>
    <w:rsid w:val="001655B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7305"/>
    <w:rPr>
      <w:sz w:val="0"/>
      <w:szCs w:val="0"/>
    </w:rPr>
  </w:style>
  <w:style w:type="paragraph" w:styleId="Listenabsatz">
    <w:name w:val="List Paragraph"/>
    <w:basedOn w:val="Standard"/>
    <w:uiPriority w:val="34"/>
    <w:qFormat/>
    <w:rsid w:val="008D7B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4: Transgene segregation in six T2 populations, based on HPT expression in immature embryos</vt:lpstr>
    </vt:vector>
  </TitlesOfParts>
  <Company>IPK Gatersleben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: Transgene segregation in six T2 populations, based on HPT expression in immature embryos</dc:title>
  <dc:creator>Reviewer</dc:creator>
  <cp:lastModifiedBy>Goetz Hensel</cp:lastModifiedBy>
  <cp:revision>3</cp:revision>
  <cp:lastPrinted>2015-06-04T11:18:00Z</cp:lastPrinted>
  <dcterms:created xsi:type="dcterms:W3CDTF">2015-06-24T11:56:00Z</dcterms:created>
  <dcterms:modified xsi:type="dcterms:W3CDTF">2015-06-24T11:57:00Z</dcterms:modified>
</cp:coreProperties>
</file>